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2D84" w:rsidRPr="00342682" w:rsidRDefault="00092D84" w:rsidP="00005B51">
      <w:pPr>
        <w:widowControl/>
        <w:ind w:left="0" w:firstLine="0"/>
        <w:jc w:val="left"/>
        <w:rPr>
          <w:rFonts w:ascii="Times New Roman" w:hAnsi="Times New Roman"/>
          <w:b/>
          <w:color w:val="000000" w:themeColor="text1"/>
          <w:sz w:val="36"/>
          <w:szCs w:val="28"/>
        </w:rPr>
      </w:pPr>
      <w:r w:rsidRPr="00342682">
        <w:rPr>
          <w:rFonts w:ascii="Times New Roman" w:hAnsi="Times New Roman"/>
          <w:b/>
          <w:color w:val="000000" w:themeColor="text1"/>
          <w:sz w:val="32"/>
          <w:szCs w:val="28"/>
        </w:rPr>
        <w:t>Supplemental figure legends:</w:t>
      </w:r>
    </w:p>
    <w:p w:rsidR="003160CE" w:rsidRPr="00342682" w:rsidRDefault="003160CE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Figure S1. </w:t>
      </w:r>
      <w:r w:rsidR="005F2513">
        <w:rPr>
          <w:rFonts w:ascii="Times New Roman" w:hAnsi="Times New Roman"/>
          <w:b/>
          <w:color w:val="000000" w:themeColor="text1"/>
          <w:sz w:val="28"/>
          <w:szCs w:val="28"/>
        </w:rPr>
        <w:t xml:space="preserve">Cell invasion, </w:t>
      </w:r>
      <w:r w:rsidRPr="00342682">
        <w:rPr>
          <w:rFonts w:ascii="Times New Roman" w:hAnsi="Times New Roman"/>
          <w:b/>
          <w:color w:val="000000" w:themeColor="text1"/>
          <w:sz w:val="28"/>
          <w:szCs w:val="28"/>
        </w:rPr>
        <w:t>migration</w:t>
      </w:r>
      <w:r w:rsidR="005F2513">
        <w:rPr>
          <w:rFonts w:ascii="Times New Roman" w:hAnsi="Times New Roman"/>
          <w:b/>
          <w:color w:val="000000" w:themeColor="text1"/>
          <w:sz w:val="28"/>
          <w:szCs w:val="28"/>
        </w:rPr>
        <w:t>, and colony formation</w:t>
      </w:r>
      <w:r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assays using siRNA</w:t>
      </w:r>
      <w:r w:rsidR="00BF64C4" w:rsidRPr="00BF64C4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="00BF64C4">
        <w:rPr>
          <w:rFonts w:ascii="Times New Roman" w:hAnsi="Times New Roman"/>
          <w:b/>
          <w:color w:val="000000" w:themeColor="text1"/>
          <w:sz w:val="28"/>
          <w:szCs w:val="28"/>
        </w:rPr>
        <w:t xml:space="preserve">targeting </w:t>
      </w:r>
      <w:r w:rsidR="00BF64C4" w:rsidRPr="00342682">
        <w:rPr>
          <w:rFonts w:ascii="Times New Roman" w:hAnsi="Times New Roman"/>
          <w:b/>
          <w:color w:val="000000" w:themeColor="text1"/>
          <w:sz w:val="28"/>
          <w:szCs w:val="28"/>
        </w:rPr>
        <w:t>G9A</w:t>
      </w:r>
    </w:p>
    <w:p w:rsidR="00B76081" w:rsidRPr="00342682" w:rsidRDefault="003160CE" w:rsidP="00B76081">
      <w:pPr>
        <w:widowControl/>
        <w:spacing w:line="240" w:lineRule="auto"/>
        <w:ind w:left="0" w:firstLine="0"/>
        <w:jc w:val="left"/>
        <w:rPr>
          <w:rFonts w:ascii="Times New Roman" w:hAnsi="Times New Roman"/>
          <w:color w:val="000000" w:themeColor="text1"/>
          <w:sz w:val="28"/>
          <w:szCs w:val="28"/>
        </w:rPr>
      </w:pPr>
      <w:r w:rsidRPr="00342682">
        <w:rPr>
          <w:rFonts w:ascii="Times New Roman" w:hAnsi="Times New Roman"/>
          <w:color w:val="000000" w:themeColor="text1"/>
          <w:sz w:val="28"/>
          <w:szCs w:val="28"/>
        </w:rPr>
        <w:t>(A)</w:t>
      </w:r>
      <w:r w:rsidR="00B7608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Validation of G9A knockdown by siRNA in PC9 and A549 cells transfected with either the control siRNA (si-Control) or G9A </w:t>
      </w:r>
      <w:r w:rsidR="00B76081" w:rsidRPr="00DB5F14">
        <w:rPr>
          <w:rFonts w:ascii="Times New Roman" w:hAnsi="Times New Roman"/>
          <w:color w:val="000000" w:themeColor="text1"/>
          <w:sz w:val="28"/>
          <w:szCs w:val="28"/>
        </w:rPr>
        <w:t>siRNA</w:t>
      </w:r>
      <w:r w:rsidR="00DB5F14" w:rsidRPr="00DB5F14">
        <w:rPr>
          <w:rFonts w:ascii="Times New Roman" w:hAnsi="Times New Roman"/>
          <w:color w:val="000000" w:themeColor="text1"/>
          <w:sz w:val="28"/>
          <w:szCs w:val="28"/>
        </w:rPr>
        <w:t xml:space="preserve"> #2</w:t>
      </w:r>
      <w:r w:rsidR="00B76081" w:rsidRPr="00DB5F14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DB5F14" w:rsidRPr="00DB5F14">
        <w:rPr>
          <w:rFonts w:ascii="Times New Roman" w:hAnsi="Times New Roman"/>
          <w:color w:val="000000" w:themeColor="text1"/>
          <w:sz w:val="28"/>
          <w:szCs w:val="28"/>
        </w:rPr>
        <w:t>(si-G9A</w:t>
      </w:r>
      <w:r w:rsidR="00B76081" w:rsidRPr="00DB5F14">
        <w:rPr>
          <w:rFonts w:ascii="Times New Roman" w:hAnsi="Times New Roman"/>
          <w:color w:val="000000" w:themeColor="text1"/>
          <w:sz w:val="28"/>
          <w:szCs w:val="28"/>
        </w:rPr>
        <w:t>);</w:t>
      </w:r>
      <w:r w:rsidR="00710094" w:rsidRPr="00DB5F14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DB5F14">
        <w:rPr>
          <w:rFonts w:ascii="Times New Roman" w:hAnsi="Times New Roman"/>
          <w:color w:val="000000" w:themeColor="text1"/>
          <w:sz w:val="28"/>
          <w:szCs w:val="28"/>
        </w:rPr>
        <w:t>(</w:t>
      </w:r>
      <w:r w:rsidRPr="00342682">
        <w:rPr>
          <w:rFonts w:ascii="Times New Roman" w:hAnsi="Times New Roman"/>
          <w:color w:val="000000" w:themeColor="text1"/>
          <w:sz w:val="28"/>
          <w:szCs w:val="28"/>
        </w:rPr>
        <w:t>B)</w:t>
      </w:r>
      <w:r w:rsidR="00B7608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Cell invasion assays of PC9 and A549 cells transfected with the control siRNA or G9A siRNA;</w:t>
      </w:r>
      <w:r w:rsidR="00710094" w:rsidRPr="00342682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342682">
        <w:rPr>
          <w:rFonts w:ascii="Times New Roman" w:hAnsi="Times New Roman"/>
          <w:color w:val="000000" w:themeColor="text1"/>
          <w:sz w:val="28"/>
          <w:szCs w:val="28"/>
        </w:rPr>
        <w:t>(C</w:t>
      </w:r>
      <w:r w:rsidR="00B76081" w:rsidRPr="00342682">
        <w:rPr>
          <w:rFonts w:ascii="Times New Roman" w:hAnsi="Times New Roman"/>
          <w:color w:val="000000" w:themeColor="text1"/>
          <w:sz w:val="28"/>
          <w:szCs w:val="28"/>
        </w:rPr>
        <w:t>, D</w:t>
      </w:r>
      <w:r w:rsidRPr="00342682">
        <w:rPr>
          <w:rFonts w:ascii="Times New Roman" w:hAnsi="Times New Roman"/>
          <w:color w:val="000000" w:themeColor="text1"/>
          <w:sz w:val="28"/>
          <w:szCs w:val="28"/>
        </w:rPr>
        <w:t>)</w:t>
      </w:r>
      <w:r w:rsidR="00B7608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Cell migration assays of PC9 (C) and A549 (D) cells transfected with </w:t>
      </w:r>
      <w:r w:rsidR="00833792" w:rsidRPr="00342682">
        <w:rPr>
          <w:rFonts w:ascii="Times New Roman" w:hAnsi="Times New Roman"/>
          <w:color w:val="000000" w:themeColor="text1"/>
          <w:sz w:val="28"/>
          <w:szCs w:val="28"/>
        </w:rPr>
        <w:t>the control siRNA or G9A siRNA.</w:t>
      </w:r>
      <w:r w:rsidR="00700C61">
        <w:rPr>
          <w:rFonts w:ascii="Times New Roman" w:hAnsi="Times New Roman"/>
          <w:color w:val="000000" w:themeColor="text1"/>
          <w:sz w:val="28"/>
          <w:szCs w:val="28"/>
        </w:rPr>
        <w:t xml:space="preserve"> (E) Colony formation assays of </w:t>
      </w:r>
      <w:r w:rsidR="00700C6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PC9 </w:t>
      </w:r>
      <w:r w:rsidR="00700C61">
        <w:rPr>
          <w:rFonts w:ascii="Times New Roman" w:hAnsi="Times New Roman"/>
          <w:color w:val="000000" w:themeColor="text1"/>
          <w:sz w:val="28"/>
          <w:szCs w:val="28"/>
        </w:rPr>
        <w:t>and A549</w:t>
      </w:r>
      <w:r w:rsidR="00700C6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cells transfected with the control siRNA or G9A siRNA.</w:t>
      </w:r>
      <w:r w:rsidR="00700C61">
        <w:rPr>
          <w:rFonts w:ascii="Times New Roman" w:hAnsi="Times New Roman"/>
          <w:color w:val="000000" w:themeColor="text1"/>
          <w:sz w:val="28"/>
          <w:szCs w:val="28"/>
        </w:rPr>
        <w:t xml:space="preserve"> (F) H&amp;E staining images of xenograft tumors (upper panel), and IHC staining images of Ki67 in xenograft tumors (lower panel) derived from PC9 cells stably expressing G9A shRNA (PC9/sh-G9A) or the control shRNA (PC9/sh-Control).</w:t>
      </w:r>
    </w:p>
    <w:p w:rsidR="00A47C93" w:rsidRPr="00342682" w:rsidRDefault="00A47C93" w:rsidP="00A47C93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092D84" w:rsidRPr="00342682" w:rsidRDefault="00092D84" w:rsidP="00A47C93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>F</w:t>
      </w:r>
      <w:r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igure </w:t>
      </w:r>
      <w:r w:rsidR="003160CE"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>S</w:t>
      </w:r>
      <w:r w:rsidR="000F154C">
        <w:rPr>
          <w:rFonts w:ascii="Times New Roman" w:hAnsi="Times New Roman"/>
          <w:b/>
          <w:color w:val="000000" w:themeColor="text1"/>
          <w:sz w:val="28"/>
          <w:szCs w:val="28"/>
        </w:rPr>
        <w:t>2</w:t>
      </w:r>
      <w:r w:rsidRPr="00342682">
        <w:rPr>
          <w:rFonts w:ascii="Times New Roman" w:hAnsi="Times New Roman"/>
          <w:b/>
          <w:color w:val="000000" w:themeColor="text1"/>
          <w:sz w:val="28"/>
          <w:szCs w:val="28"/>
        </w:rPr>
        <w:t>.</w:t>
      </w:r>
      <w:r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0D18B8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Correlation analysis </w:t>
      </w:r>
      <w:r w:rsidR="005A4C95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of gene expression </w:t>
      </w:r>
      <w:r w:rsidR="000D18B8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between </w:t>
      </w:r>
      <w:r w:rsidR="00333583" w:rsidRPr="00342682">
        <w:rPr>
          <w:rFonts w:ascii="Times New Roman" w:hAnsi="Times New Roman"/>
          <w:b/>
          <w:color w:val="000000" w:themeColor="text1"/>
          <w:sz w:val="28"/>
          <w:szCs w:val="28"/>
        </w:rPr>
        <w:t>G9A</w:t>
      </w:r>
      <w:r w:rsidR="000D18B8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and </w:t>
      </w:r>
      <w:r w:rsidR="00333583" w:rsidRPr="00342682">
        <w:rPr>
          <w:rFonts w:ascii="Times New Roman" w:hAnsi="Times New Roman"/>
          <w:b/>
          <w:color w:val="000000" w:themeColor="text1"/>
          <w:sz w:val="28"/>
          <w:szCs w:val="28"/>
        </w:rPr>
        <w:t>CASP1</w:t>
      </w:r>
      <w:r w:rsidR="005A4C95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="00333583" w:rsidRPr="00342682">
        <w:rPr>
          <w:rFonts w:ascii="Times New Roman" w:hAnsi="Times New Roman"/>
          <w:b/>
          <w:color w:val="000000" w:themeColor="text1"/>
          <w:sz w:val="28"/>
          <w:szCs w:val="28"/>
        </w:rPr>
        <w:t>in different stages of LUAD</w:t>
      </w:r>
      <w:r w:rsidR="000D18B8" w:rsidRPr="00342682">
        <w:rPr>
          <w:rFonts w:ascii="Times New Roman" w:hAnsi="Times New Roman"/>
          <w:b/>
          <w:color w:val="000000" w:themeColor="text1"/>
          <w:sz w:val="28"/>
          <w:szCs w:val="28"/>
        </w:rPr>
        <w:t>.</w:t>
      </w:r>
      <w:r w:rsidR="000D18B8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(a) </w:t>
      </w:r>
      <w:r w:rsidR="005B3C50" w:rsidRPr="00342682">
        <w:rPr>
          <w:rFonts w:ascii="Times New Roman" w:hAnsi="Times New Roman"/>
          <w:color w:val="000000" w:themeColor="text1"/>
          <w:sz w:val="28"/>
          <w:szCs w:val="28"/>
        </w:rPr>
        <w:t>T1 stage</w:t>
      </w:r>
      <w:r w:rsidR="005A4C95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: r = 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- 0.4197, P &lt; 0.0001</w:t>
      </w:r>
      <w:r w:rsidR="005B3C50" w:rsidRPr="00342682">
        <w:rPr>
          <w:rFonts w:ascii="Times New Roman" w:hAnsi="Times New Roman"/>
          <w:color w:val="000000" w:themeColor="text1"/>
          <w:sz w:val="28"/>
          <w:szCs w:val="28"/>
        </w:rPr>
        <w:t>. (b) T2 stage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: r = -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4480, P &lt; 0.0001</w:t>
      </w:r>
      <w:r w:rsidR="00D412BF" w:rsidRPr="00342682">
        <w:rPr>
          <w:rFonts w:ascii="Times New Roman" w:hAnsi="Times New Roman"/>
          <w:color w:val="000000" w:themeColor="text1"/>
          <w:sz w:val="28"/>
          <w:szCs w:val="28"/>
        </w:rPr>
        <w:t>. (c) T3 st</w:t>
      </w:r>
      <w:r w:rsidR="005B3C50" w:rsidRPr="00342682">
        <w:rPr>
          <w:rFonts w:ascii="Times New Roman" w:hAnsi="Times New Roman"/>
          <w:color w:val="000000" w:themeColor="text1"/>
          <w:sz w:val="28"/>
          <w:szCs w:val="28"/>
        </w:rPr>
        <w:t>age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: r = -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2552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, P =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0834</w:t>
      </w:r>
      <w:r w:rsidR="005B3C50" w:rsidRPr="00342682">
        <w:rPr>
          <w:rFonts w:ascii="Times New Roman" w:hAnsi="Times New Roman"/>
          <w:color w:val="000000" w:themeColor="text1"/>
          <w:sz w:val="28"/>
          <w:szCs w:val="28"/>
        </w:rPr>
        <w:t>. (d) T4 stage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: r = -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3107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, P =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1954</w:t>
      </w:r>
      <w:r w:rsidR="005B3C50" w:rsidRPr="00342682">
        <w:rPr>
          <w:rFonts w:ascii="Times New Roman" w:hAnsi="Times New Roman"/>
          <w:color w:val="000000" w:themeColor="text1"/>
          <w:sz w:val="28"/>
          <w:szCs w:val="28"/>
        </w:rPr>
        <w:t>. (e) Normal tissues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: r = -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>1196</w:t>
      </w:r>
      <w:r w:rsidR="004409AD" w:rsidRPr="00342682">
        <w:rPr>
          <w:rFonts w:ascii="Times New Roman" w:hAnsi="Times New Roman"/>
          <w:color w:val="000000" w:themeColor="text1"/>
          <w:sz w:val="28"/>
          <w:szCs w:val="28"/>
        </w:rPr>
        <w:t>, P = 0.</w:t>
      </w:r>
      <w:r w:rsidR="00BD3B27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3668. </w:t>
      </w:r>
      <w:r w:rsidR="008C2173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All the </w:t>
      </w:r>
      <w:r w:rsidR="0044404C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original </w:t>
      </w:r>
      <w:r w:rsidR="00DD16DB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data </w:t>
      </w:r>
      <w:r w:rsidR="008C2173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are </w:t>
      </w:r>
      <w:r w:rsidR="005A4C95" w:rsidRPr="00342682">
        <w:rPr>
          <w:rFonts w:ascii="Times New Roman" w:hAnsi="Times New Roman"/>
          <w:color w:val="000000" w:themeColor="text1"/>
          <w:sz w:val="28"/>
          <w:szCs w:val="28"/>
        </w:rPr>
        <w:t>from</w:t>
      </w:r>
      <w:r w:rsidR="00935081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LUAD of</w:t>
      </w:r>
      <w:r w:rsidR="008C2173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the TCGA database</w:t>
      </w:r>
      <w:r w:rsidR="00DD16DB" w:rsidRPr="00342682">
        <w:rPr>
          <w:rFonts w:ascii="Times New Roman" w:hAnsi="Times New Roman"/>
          <w:color w:val="000000" w:themeColor="text1"/>
          <w:sz w:val="28"/>
          <w:szCs w:val="28"/>
        </w:rPr>
        <w:t>.</w:t>
      </w:r>
      <w:r w:rsidR="0022198A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The number within the parenthesis represents the sample size.</w:t>
      </w:r>
    </w:p>
    <w:p w:rsidR="00540469" w:rsidRPr="00342682" w:rsidRDefault="00540469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</w:p>
    <w:p w:rsidR="00E97189" w:rsidRPr="005F2513" w:rsidRDefault="00540469" w:rsidP="00E97189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>Figure S</w:t>
      </w:r>
      <w:r w:rsidR="008C280B">
        <w:rPr>
          <w:rFonts w:ascii="Times New Roman" w:hAnsi="Times New Roman"/>
          <w:b/>
          <w:color w:val="000000" w:themeColor="text1"/>
          <w:sz w:val="28"/>
          <w:szCs w:val="28"/>
        </w:rPr>
        <w:t>3</w:t>
      </w:r>
      <w:r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>.</w:t>
      </w:r>
      <w:r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 </w:t>
      </w:r>
      <w:r w:rsidR="00006B21" w:rsidRPr="00342682">
        <w:rPr>
          <w:rFonts w:ascii="Times New Roman" w:hAnsi="Times New Roman"/>
          <w:b/>
          <w:color w:val="000000" w:themeColor="text1"/>
          <w:sz w:val="28"/>
          <w:szCs w:val="28"/>
        </w:rPr>
        <w:t xml:space="preserve">CASP1 expression is negatively or positively associated with distinctive cellular pathways </w:t>
      </w:r>
      <w:r w:rsidR="0004502E" w:rsidRPr="00342682">
        <w:rPr>
          <w:rFonts w:ascii="Times New Roman" w:hAnsi="Times New Roman"/>
          <w:b/>
          <w:color w:val="000000" w:themeColor="text1"/>
          <w:sz w:val="28"/>
          <w:szCs w:val="28"/>
        </w:rPr>
        <w:t>in four different cancer types.</w:t>
      </w:r>
      <w:r w:rsidR="00E10384" w:rsidRPr="00342682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Four different cancer types </w:t>
      </w:r>
      <w:r w:rsidR="005F2513">
        <w:rPr>
          <w:rFonts w:ascii="Times New Roman" w:hAnsi="Times New Roman"/>
          <w:color w:val="000000" w:themeColor="text1"/>
          <w:sz w:val="28"/>
          <w:szCs w:val="28"/>
        </w:rPr>
        <w:lastRenderedPageBreak/>
        <w:t>include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: lung adenocarcinoma (LUAD), breast cancer </w:t>
      </w:r>
      <w:r w:rsidR="00DF3E75" w:rsidRPr="00342682">
        <w:rPr>
          <w:rFonts w:ascii="Times New Roman" w:hAnsi="Times New Roman"/>
          <w:color w:val="000000" w:themeColor="text1"/>
          <w:sz w:val="28"/>
          <w:szCs w:val="28"/>
        </w:rPr>
        <w:t>(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BRCA), lung squamous carcinoma (LUSC), and colon adenocarcinoma (COAD). Numbers at the bottom of the table: #1 to #4 represent </w:t>
      </w:r>
      <w:r w:rsidR="00E97189" w:rsidRPr="00342682">
        <w:rPr>
          <w:rFonts w:ascii="Times New Roman" w:hAnsi="Times New Roman"/>
          <w:color w:val="000000" w:themeColor="text1"/>
          <w:sz w:val="28"/>
          <w:szCs w:val="28"/>
        </w:rPr>
        <w:t>pathways enriched for genes with expression positively correlated with CASP1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expression in four cancer</w:t>
      </w:r>
      <w:r w:rsidR="00E10384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type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s </w:t>
      </w:r>
      <w:r w:rsidR="00124752" w:rsidRPr="00342682">
        <w:rPr>
          <w:rFonts w:ascii="Times New Roman" w:hAnsi="Times New Roman"/>
          <w:color w:val="000000" w:themeColor="text1"/>
          <w:sz w:val="28"/>
          <w:szCs w:val="28"/>
        </w:rPr>
        <w:t>(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LUAD_Pos, BRCA_</w:t>
      </w:r>
      <w:r w:rsidR="00124752" w:rsidRPr="0012475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Pos, COAD_</w:t>
      </w:r>
      <w:r w:rsidR="00124752" w:rsidRPr="0012475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Pos, and LUSC_</w:t>
      </w:r>
      <w:r w:rsidR="00124752" w:rsidRPr="00124752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Pos</w:t>
      </w:r>
      <w:r w:rsidR="00124752" w:rsidRPr="00342682">
        <w:rPr>
          <w:rFonts w:ascii="Times New Roman" w:hAnsi="Times New Roman"/>
          <w:color w:val="000000" w:themeColor="text1"/>
          <w:sz w:val="28"/>
          <w:szCs w:val="28"/>
        </w:rPr>
        <w:t>)</w:t>
      </w:r>
      <w:r w:rsidR="0004502E" w:rsidRPr="00342682">
        <w:rPr>
          <w:rFonts w:ascii="Times New Roman" w:hAnsi="Times New Roman"/>
          <w:color w:val="000000" w:themeColor="text1"/>
          <w:sz w:val="28"/>
          <w:szCs w:val="28"/>
        </w:rPr>
        <w:t>;</w:t>
      </w:r>
      <w:r w:rsidR="00E97189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#5 to #8 represent pathways enriched for genes with expression negatively correlated with CASP1 expression in four cancer</w:t>
      </w:r>
      <w:r w:rsidR="00E10384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 type</w:t>
      </w:r>
      <w:r w:rsidR="00E97189" w:rsidRPr="00342682">
        <w:rPr>
          <w:rFonts w:ascii="Times New Roman" w:hAnsi="Times New Roman"/>
          <w:color w:val="000000" w:themeColor="text1"/>
          <w:sz w:val="28"/>
          <w:szCs w:val="28"/>
        </w:rPr>
        <w:t>s (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LUAD_</w:t>
      </w:r>
      <w:r w:rsidR="00E97189" w:rsidRPr="00342682">
        <w:rPr>
          <w:rFonts w:ascii="Times New Roman" w:hAnsi="Times New Roman"/>
          <w:color w:val="000000" w:themeColor="text1"/>
          <w:sz w:val="28"/>
          <w:szCs w:val="28"/>
        </w:rPr>
        <w:t>Neg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, BRCA_</w:t>
      </w:r>
      <w:r w:rsidR="00124752" w:rsidRPr="00342682">
        <w:rPr>
          <w:rFonts w:ascii="Times New Roman" w:hAnsi="Times New Roman"/>
          <w:color w:val="000000" w:themeColor="text1"/>
          <w:sz w:val="28"/>
          <w:szCs w:val="28"/>
        </w:rPr>
        <w:t>Neg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, COAD_</w:t>
      </w:r>
      <w:r w:rsidR="00124752" w:rsidRPr="00342682">
        <w:rPr>
          <w:rFonts w:ascii="Times New Roman" w:hAnsi="Times New Roman"/>
          <w:color w:val="000000" w:themeColor="text1"/>
          <w:sz w:val="28"/>
          <w:szCs w:val="28"/>
        </w:rPr>
        <w:t>Neg</w:t>
      </w:r>
      <w:r w:rsidR="00124752">
        <w:rPr>
          <w:rFonts w:ascii="Times New Roman" w:hAnsi="Times New Roman"/>
          <w:color w:val="000000" w:themeColor="text1"/>
          <w:sz w:val="28"/>
          <w:szCs w:val="28"/>
        </w:rPr>
        <w:t>, and LUSC_</w:t>
      </w:r>
      <w:r w:rsidR="00124752" w:rsidRPr="00342682">
        <w:rPr>
          <w:rFonts w:ascii="Times New Roman" w:hAnsi="Times New Roman"/>
          <w:color w:val="000000" w:themeColor="text1"/>
          <w:sz w:val="28"/>
          <w:szCs w:val="28"/>
        </w:rPr>
        <w:t>Neg</w:t>
      </w:r>
      <w:r w:rsidR="00E97189" w:rsidRPr="00342682">
        <w:rPr>
          <w:rFonts w:ascii="Times New Roman" w:hAnsi="Times New Roman"/>
          <w:color w:val="000000" w:themeColor="text1"/>
          <w:sz w:val="28"/>
          <w:szCs w:val="28"/>
        </w:rPr>
        <w:t xml:space="preserve">). The number within the parenthesis indicates the number of genes </w:t>
      </w:r>
      <w:r w:rsidR="008C280B">
        <w:rPr>
          <w:rFonts w:ascii="Times New Roman" w:hAnsi="Times New Roman"/>
          <w:color w:val="000000" w:themeColor="text1"/>
          <w:sz w:val="28"/>
          <w:szCs w:val="28"/>
        </w:rPr>
        <w:t>used for pathway anal</w:t>
      </w:r>
      <w:r w:rsidR="008C280B" w:rsidRPr="005F2513">
        <w:rPr>
          <w:rFonts w:ascii="Times New Roman" w:hAnsi="Times New Roman"/>
          <w:color w:val="000000" w:themeColor="text1"/>
          <w:sz w:val="28"/>
          <w:szCs w:val="28"/>
        </w:rPr>
        <w:t>ysis.</w:t>
      </w:r>
      <w:r w:rsidR="00E97189" w:rsidRPr="005F2513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5F2513" w:rsidRPr="005F2513">
        <w:rPr>
          <w:rFonts w:ascii="Times New Roman" w:hAnsi="Times New Roman"/>
          <w:color w:val="000000" w:themeColor="text1"/>
          <w:sz w:val="28"/>
          <w:szCs w:val="28"/>
        </w:rPr>
        <w:t>Gene ratio is the number of genes in a pathway that meet cutoff criteria / total number of genes in the pathway</w:t>
      </w:r>
      <w:r w:rsidR="00862CC6" w:rsidRPr="005F2513">
        <w:rPr>
          <w:rFonts w:ascii="Times New Roman" w:hAnsi="Times New Roman"/>
          <w:color w:val="000000" w:themeColor="text1"/>
          <w:sz w:val="28"/>
          <w:szCs w:val="28"/>
        </w:rPr>
        <w:t>, and adjusted p value is represented by the range of color from blue to red.</w:t>
      </w:r>
    </w:p>
    <w:p w:rsidR="006B32A2" w:rsidRPr="00E649A4" w:rsidRDefault="006B32A2" w:rsidP="00E97189">
      <w:pPr>
        <w:widowControl/>
        <w:spacing w:line="240" w:lineRule="auto"/>
        <w:ind w:left="0" w:firstLine="0"/>
        <w:jc w:val="left"/>
        <w:rPr>
          <w:rFonts w:ascii="Times New Roman" w:hAnsi="Times New Roman"/>
          <w:color w:val="000000" w:themeColor="text1"/>
          <w:sz w:val="28"/>
          <w:szCs w:val="28"/>
        </w:rPr>
      </w:pPr>
    </w:p>
    <w:p w:rsidR="00D94D96" w:rsidRPr="00F8095F" w:rsidRDefault="00092D84" w:rsidP="00F8095F">
      <w:pPr>
        <w:widowControl/>
        <w:spacing w:line="240" w:lineRule="auto"/>
        <w:ind w:left="0" w:firstLine="0"/>
        <w:jc w:val="left"/>
        <w:rPr>
          <w:rFonts w:ascii="Times New Roman" w:hAnsi="Times New Roman"/>
          <w:b/>
          <w:color w:val="000000" w:themeColor="text1"/>
          <w:sz w:val="28"/>
          <w:szCs w:val="28"/>
        </w:rPr>
      </w:pPr>
      <w:r w:rsidRPr="00631C46">
        <w:rPr>
          <w:rFonts w:ascii="Times New Roman" w:hAnsi="Times New Roman"/>
          <w:b/>
          <w:color w:val="000000" w:themeColor="text1"/>
          <w:sz w:val="28"/>
          <w:szCs w:val="28"/>
        </w:rPr>
        <w:t>Table S</w:t>
      </w:r>
      <w:r w:rsidR="00631C46" w:rsidRPr="00631C46">
        <w:rPr>
          <w:rFonts w:ascii="Times New Roman" w:hAnsi="Times New Roman"/>
          <w:b/>
          <w:color w:val="000000" w:themeColor="text1"/>
          <w:sz w:val="28"/>
          <w:szCs w:val="28"/>
        </w:rPr>
        <w:t>1</w:t>
      </w:r>
      <w:r w:rsidRPr="00631C46">
        <w:rPr>
          <w:rFonts w:ascii="Times New Roman" w:hAnsi="Times New Roman"/>
          <w:b/>
          <w:color w:val="000000" w:themeColor="text1"/>
          <w:sz w:val="28"/>
          <w:szCs w:val="28"/>
        </w:rPr>
        <w:t xml:space="preserve">. NSCLC patient survival </w:t>
      </w:r>
      <w:r w:rsidR="00A95CFD" w:rsidRPr="00631C46">
        <w:rPr>
          <w:rFonts w:ascii="Times New Roman" w:hAnsi="Times New Roman"/>
          <w:b/>
          <w:color w:val="000000" w:themeColor="text1"/>
          <w:sz w:val="28"/>
          <w:szCs w:val="28"/>
        </w:rPr>
        <w:t>analysis</w:t>
      </w:r>
      <w:r w:rsidRPr="00631C46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based on </w:t>
      </w:r>
      <w:r w:rsidR="005C10C9" w:rsidRPr="00631C46">
        <w:rPr>
          <w:rFonts w:ascii="Times New Roman" w:hAnsi="Times New Roman" w:hint="eastAsia"/>
          <w:b/>
          <w:color w:val="000000" w:themeColor="text1"/>
          <w:sz w:val="28"/>
          <w:szCs w:val="28"/>
        </w:rPr>
        <w:t>G9A</w:t>
      </w:r>
      <w:r w:rsidRPr="00631C46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</w:t>
      </w:r>
      <w:r w:rsidR="00A95CFD" w:rsidRPr="00631C46">
        <w:rPr>
          <w:rFonts w:ascii="Times New Roman" w:hAnsi="Times New Roman"/>
          <w:b/>
          <w:color w:val="000000" w:themeColor="text1"/>
          <w:sz w:val="28"/>
          <w:szCs w:val="28"/>
        </w:rPr>
        <w:t xml:space="preserve">and </w:t>
      </w:r>
      <w:r w:rsidR="005C10C9" w:rsidRPr="00631C46">
        <w:rPr>
          <w:rFonts w:ascii="Times New Roman" w:hAnsi="Times New Roman" w:hint="eastAsia"/>
          <w:b/>
          <w:color w:val="000000" w:themeColor="text1"/>
          <w:sz w:val="28"/>
          <w:szCs w:val="28"/>
        </w:rPr>
        <w:t>CASP1</w:t>
      </w:r>
      <w:r w:rsidRPr="00631C46">
        <w:rPr>
          <w:rFonts w:ascii="Times New Roman" w:hAnsi="Times New Roman" w:hint="eastAsia"/>
          <w:b/>
          <w:color w:val="000000" w:themeColor="text1"/>
          <w:sz w:val="28"/>
          <w:szCs w:val="28"/>
        </w:rPr>
        <w:t xml:space="preserve"> expression</w:t>
      </w:r>
      <w:r w:rsidR="00A95CFD" w:rsidRPr="00631C46">
        <w:rPr>
          <w:rFonts w:ascii="Times New Roman" w:hAnsi="Times New Roman"/>
          <w:b/>
          <w:color w:val="000000" w:themeColor="text1"/>
          <w:sz w:val="28"/>
          <w:szCs w:val="28"/>
        </w:rPr>
        <w:t xml:space="preserve">. 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>(</w:t>
      </w:r>
      <w:r w:rsidR="00DB52B3" w:rsidRPr="00631C46">
        <w:rPr>
          <w:rFonts w:ascii="Times New Roman" w:hAnsi="Times New Roman"/>
          <w:color w:val="000000" w:themeColor="text1"/>
          <w:sz w:val="28"/>
          <w:szCs w:val="28"/>
        </w:rPr>
        <w:t>A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) </w:t>
      </w:r>
      <w:r w:rsidR="00CE148C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Patient survival data based on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G9A</w:t>
      </w:r>
      <w:r w:rsidR="00CE148C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CD319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and CASP1 </w:t>
      </w:r>
      <w:r w:rsidR="00CE148C" w:rsidRPr="00631C46">
        <w:rPr>
          <w:rFonts w:ascii="Times New Roman" w:hAnsi="Times New Roman"/>
          <w:color w:val="000000" w:themeColor="text1"/>
          <w:sz w:val="28"/>
          <w:szCs w:val="28"/>
        </w:rPr>
        <w:t>expression.</w:t>
      </w:r>
      <w:r w:rsidR="00CE148C" w:rsidRPr="00631C46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>(</w:t>
      </w:r>
      <w:r w:rsidR="00CD319D" w:rsidRPr="00631C46">
        <w:rPr>
          <w:rFonts w:ascii="Times New Roman" w:hAnsi="Times New Roman"/>
          <w:color w:val="000000" w:themeColor="text1"/>
          <w:sz w:val="28"/>
          <w:szCs w:val="28"/>
        </w:rPr>
        <w:t>B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>) Log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631C46">
        <w:rPr>
          <w:rFonts w:ascii="Times New Roman" w:hAnsi="Times New Roman"/>
          <w:color w:val="000000" w:themeColor="text1"/>
          <w:sz w:val="28"/>
          <w:szCs w:val="28"/>
        </w:rPr>
        <w:t xml:space="preserve">rank test </w:t>
      </w:r>
      <w:bookmarkStart w:id="0" w:name="_GoBack"/>
      <w:bookmarkEnd w:id="0"/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for the pair-wise comparison </w:t>
      </w:r>
      <w:r w:rsidR="00045954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among </w:t>
      </w:r>
      <w:r w:rsidR="004074EB" w:rsidRPr="00631C46">
        <w:rPr>
          <w:rFonts w:ascii="Times New Roman" w:hAnsi="Times New Roman"/>
          <w:color w:val="000000" w:themeColor="text1"/>
          <w:sz w:val="28"/>
          <w:szCs w:val="28"/>
        </w:rPr>
        <w:t>four groups in patient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4074EB" w:rsidRPr="00631C46">
        <w:rPr>
          <w:rFonts w:ascii="Times New Roman" w:hAnsi="Times New Roman"/>
          <w:color w:val="000000" w:themeColor="text1"/>
          <w:sz w:val="28"/>
          <w:szCs w:val="28"/>
        </w:rPr>
        <w:t>s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urvival analysis. </w:t>
      </w:r>
      <w:r w:rsidR="00CE148C" w:rsidRPr="00631C46">
        <w:rPr>
          <w:rFonts w:ascii="Times New Roman" w:hAnsi="Times New Roman"/>
          <w:color w:val="000000" w:themeColor="text1"/>
          <w:sz w:val="28"/>
          <w:szCs w:val="28"/>
        </w:rPr>
        <w:t>F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our groups are: NSCLC patients with high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G9A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and low </w:t>
      </w:r>
      <w:r w:rsidR="00CB25D0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CASP1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expression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, high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G9A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and high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CASP1 expression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, low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G9A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and low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CASP1</w:t>
      </w:r>
      <w:r w:rsidR="00DB52B3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>expre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ssion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, and low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G9A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and high </w:t>
      </w:r>
      <w:r w:rsidR="005C10C9" w:rsidRPr="00631C46">
        <w:rPr>
          <w:rFonts w:ascii="Times New Roman" w:hAnsi="Times New Roman"/>
          <w:color w:val="000000" w:themeColor="text1"/>
          <w:sz w:val="28"/>
          <w:szCs w:val="28"/>
        </w:rPr>
        <w:t>CASP1 expression</w:t>
      </w:r>
      <w:r w:rsidR="00A95CFD" w:rsidRPr="00631C46">
        <w:rPr>
          <w:rFonts w:ascii="Times New Roman" w:hAnsi="Times New Roman"/>
          <w:color w:val="000000" w:themeColor="text1"/>
          <w:sz w:val="28"/>
          <w:szCs w:val="28"/>
        </w:rPr>
        <w:t>.</w:t>
      </w:r>
      <w:r w:rsidR="00CC2C5A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631C46">
        <w:rPr>
          <w:rFonts w:ascii="Times New Roman" w:hAnsi="Times New Roman"/>
          <w:color w:val="000000" w:themeColor="text1"/>
          <w:sz w:val="28"/>
          <w:szCs w:val="28"/>
        </w:rPr>
        <w:t>Th</w:t>
      </w:r>
      <w:r w:rsidRPr="00631C46">
        <w:rPr>
          <w:rFonts w:ascii="Times New Roman" w:hAnsi="Times New Roman" w:hint="eastAsia"/>
          <w:color w:val="000000" w:themeColor="text1"/>
          <w:sz w:val="28"/>
          <w:szCs w:val="28"/>
        </w:rPr>
        <w:t>e</w:t>
      </w:r>
      <w:r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data w</w:t>
      </w:r>
      <w:r w:rsidRPr="00631C46">
        <w:rPr>
          <w:rFonts w:ascii="Times New Roman" w:hAnsi="Times New Roman" w:hint="eastAsia"/>
          <w:color w:val="000000" w:themeColor="text1"/>
          <w:sz w:val="28"/>
          <w:szCs w:val="28"/>
        </w:rPr>
        <w:t>ere</w:t>
      </w:r>
      <w:r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 downloaded from </w:t>
      </w:r>
      <w:r w:rsidR="00DB52B3" w:rsidRPr="00631C46">
        <w:rPr>
          <w:rFonts w:ascii="Times New Roman" w:hAnsi="Times New Roman"/>
          <w:color w:val="000000" w:themeColor="text1"/>
          <w:sz w:val="28"/>
          <w:szCs w:val="28"/>
        </w:rPr>
        <w:t xml:space="preserve">this website: </w:t>
      </w:r>
      <w:hyperlink r:id="rId6" w:history="1">
        <w:r w:rsidRPr="00631C46">
          <w:rPr>
            <w:rFonts w:ascii="Times New Roman" w:hAnsi="Times New Roman"/>
            <w:color w:val="000000" w:themeColor="text1"/>
            <w:sz w:val="28"/>
            <w:szCs w:val="28"/>
          </w:rPr>
          <w:t>http://kmplot.com/</w:t>
        </w:r>
      </w:hyperlink>
      <w:r w:rsidR="00DB52B3" w:rsidRPr="00631C46">
        <w:rPr>
          <w:rFonts w:ascii="Times New Roman" w:hAnsi="Times New Roman"/>
          <w:color w:val="000000" w:themeColor="text1"/>
          <w:sz w:val="28"/>
          <w:szCs w:val="28"/>
        </w:rPr>
        <w:t>.</w:t>
      </w:r>
    </w:p>
    <w:sectPr w:rsidR="00D94D96" w:rsidRPr="00F8095F" w:rsidSect="006B701B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6070" w:rsidRDefault="002A6070" w:rsidP="004F4098">
      <w:pPr>
        <w:spacing w:line="240" w:lineRule="auto"/>
      </w:pPr>
      <w:r>
        <w:separator/>
      </w:r>
    </w:p>
  </w:endnote>
  <w:endnote w:type="continuationSeparator" w:id="0">
    <w:p w:rsidR="002A6070" w:rsidRDefault="002A6070" w:rsidP="004F40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6070" w:rsidRDefault="002A6070" w:rsidP="004F4098">
      <w:pPr>
        <w:spacing w:line="240" w:lineRule="auto"/>
      </w:pPr>
      <w:r>
        <w:separator/>
      </w:r>
    </w:p>
  </w:footnote>
  <w:footnote w:type="continuationSeparator" w:id="0">
    <w:p w:rsidR="002A6070" w:rsidRDefault="002A6070" w:rsidP="004F409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w5vzzdwnzxfaler25bvfrfxa2ppxff552fv&quot;&gt;20150309-EndNote-KDM1A and TIMPs&lt;record-ids&gt;&lt;item&gt;159&lt;/item&gt;&lt;item&gt;234&lt;/item&gt;&lt;item&gt;235&lt;/item&gt;&lt;item&gt;242&lt;/item&gt;&lt;item&gt;243&lt;/item&gt;&lt;item&gt;244&lt;/item&gt;&lt;/record-ids&gt;&lt;/item&gt;&lt;/Libraries&gt;"/>
  </w:docVars>
  <w:rsids>
    <w:rsidRoot w:val="00092D84"/>
    <w:rsid w:val="00005B51"/>
    <w:rsid w:val="00006B21"/>
    <w:rsid w:val="00007185"/>
    <w:rsid w:val="00024129"/>
    <w:rsid w:val="000303C5"/>
    <w:rsid w:val="000377EE"/>
    <w:rsid w:val="0004502E"/>
    <w:rsid w:val="00045954"/>
    <w:rsid w:val="00092CA2"/>
    <w:rsid w:val="00092D84"/>
    <w:rsid w:val="000C5BA6"/>
    <w:rsid w:val="000D18B8"/>
    <w:rsid w:val="000D1E29"/>
    <w:rsid w:val="000F0D12"/>
    <w:rsid w:val="000F154C"/>
    <w:rsid w:val="00124752"/>
    <w:rsid w:val="00124AC7"/>
    <w:rsid w:val="00154CDB"/>
    <w:rsid w:val="00160885"/>
    <w:rsid w:val="001622F4"/>
    <w:rsid w:val="00163ED8"/>
    <w:rsid w:val="00176D7F"/>
    <w:rsid w:val="00182C5D"/>
    <w:rsid w:val="00187AF5"/>
    <w:rsid w:val="001B664A"/>
    <w:rsid w:val="001E0396"/>
    <w:rsid w:val="001E240F"/>
    <w:rsid w:val="00203DDD"/>
    <w:rsid w:val="0022198A"/>
    <w:rsid w:val="00241FB4"/>
    <w:rsid w:val="00277B98"/>
    <w:rsid w:val="002865CB"/>
    <w:rsid w:val="002A6070"/>
    <w:rsid w:val="002A7746"/>
    <w:rsid w:val="002C028F"/>
    <w:rsid w:val="002C5712"/>
    <w:rsid w:val="002C5C4A"/>
    <w:rsid w:val="002F5C24"/>
    <w:rsid w:val="002F5DDC"/>
    <w:rsid w:val="002F71B0"/>
    <w:rsid w:val="002F7F2E"/>
    <w:rsid w:val="003160CE"/>
    <w:rsid w:val="00326786"/>
    <w:rsid w:val="00331692"/>
    <w:rsid w:val="00333583"/>
    <w:rsid w:val="0034022F"/>
    <w:rsid w:val="003419D1"/>
    <w:rsid w:val="00342084"/>
    <w:rsid w:val="00342682"/>
    <w:rsid w:val="003520D2"/>
    <w:rsid w:val="00355B82"/>
    <w:rsid w:val="003656C9"/>
    <w:rsid w:val="003B4E9B"/>
    <w:rsid w:val="003C7BA4"/>
    <w:rsid w:val="003F0D80"/>
    <w:rsid w:val="004074EB"/>
    <w:rsid w:val="004145AF"/>
    <w:rsid w:val="004304F2"/>
    <w:rsid w:val="004409AD"/>
    <w:rsid w:val="00442B4C"/>
    <w:rsid w:val="0044404C"/>
    <w:rsid w:val="004542D5"/>
    <w:rsid w:val="00462D1F"/>
    <w:rsid w:val="004702E2"/>
    <w:rsid w:val="00494C7C"/>
    <w:rsid w:val="004962FF"/>
    <w:rsid w:val="004B6AA7"/>
    <w:rsid w:val="004D0FC7"/>
    <w:rsid w:val="004E2F35"/>
    <w:rsid w:val="004F18B8"/>
    <w:rsid w:val="004F4098"/>
    <w:rsid w:val="00517309"/>
    <w:rsid w:val="00534D58"/>
    <w:rsid w:val="00536E43"/>
    <w:rsid w:val="00537FB7"/>
    <w:rsid w:val="00540469"/>
    <w:rsid w:val="00565926"/>
    <w:rsid w:val="00570A38"/>
    <w:rsid w:val="005757E5"/>
    <w:rsid w:val="005813A6"/>
    <w:rsid w:val="00582CA3"/>
    <w:rsid w:val="0058719B"/>
    <w:rsid w:val="005924DC"/>
    <w:rsid w:val="00592521"/>
    <w:rsid w:val="005A29A7"/>
    <w:rsid w:val="005A4C95"/>
    <w:rsid w:val="005B072C"/>
    <w:rsid w:val="005B0FD2"/>
    <w:rsid w:val="005B29DC"/>
    <w:rsid w:val="005B3C50"/>
    <w:rsid w:val="005C10C9"/>
    <w:rsid w:val="005C6C18"/>
    <w:rsid w:val="005F2513"/>
    <w:rsid w:val="005F6E5E"/>
    <w:rsid w:val="00600B11"/>
    <w:rsid w:val="006232EE"/>
    <w:rsid w:val="00631C46"/>
    <w:rsid w:val="006404DF"/>
    <w:rsid w:val="006534E8"/>
    <w:rsid w:val="00657B07"/>
    <w:rsid w:val="00662A3F"/>
    <w:rsid w:val="00667E56"/>
    <w:rsid w:val="006762BE"/>
    <w:rsid w:val="00681CB3"/>
    <w:rsid w:val="006848EA"/>
    <w:rsid w:val="00690219"/>
    <w:rsid w:val="006955BA"/>
    <w:rsid w:val="006A3FD7"/>
    <w:rsid w:val="006A5FE5"/>
    <w:rsid w:val="006B3150"/>
    <w:rsid w:val="006B32A2"/>
    <w:rsid w:val="006B701B"/>
    <w:rsid w:val="006C07CA"/>
    <w:rsid w:val="006C24DB"/>
    <w:rsid w:val="006F3D9A"/>
    <w:rsid w:val="006F6BC5"/>
    <w:rsid w:val="00700C61"/>
    <w:rsid w:val="00710094"/>
    <w:rsid w:val="007100C7"/>
    <w:rsid w:val="0071365B"/>
    <w:rsid w:val="00713F1D"/>
    <w:rsid w:val="00715321"/>
    <w:rsid w:val="00717A7E"/>
    <w:rsid w:val="0075072B"/>
    <w:rsid w:val="00755D10"/>
    <w:rsid w:val="0076476E"/>
    <w:rsid w:val="007822A7"/>
    <w:rsid w:val="007B1F54"/>
    <w:rsid w:val="007D42C6"/>
    <w:rsid w:val="007D4376"/>
    <w:rsid w:val="007F3448"/>
    <w:rsid w:val="007F35B9"/>
    <w:rsid w:val="007F4FB5"/>
    <w:rsid w:val="008051B6"/>
    <w:rsid w:val="00820E75"/>
    <w:rsid w:val="00833596"/>
    <w:rsid w:val="00833792"/>
    <w:rsid w:val="00843FBA"/>
    <w:rsid w:val="00862ACA"/>
    <w:rsid w:val="00862CC6"/>
    <w:rsid w:val="00867140"/>
    <w:rsid w:val="00896E28"/>
    <w:rsid w:val="008B15E1"/>
    <w:rsid w:val="008C017D"/>
    <w:rsid w:val="008C05F9"/>
    <w:rsid w:val="008C2173"/>
    <w:rsid w:val="008C280B"/>
    <w:rsid w:val="008C52FC"/>
    <w:rsid w:val="008C5D8C"/>
    <w:rsid w:val="008E6461"/>
    <w:rsid w:val="008F2246"/>
    <w:rsid w:val="009070EC"/>
    <w:rsid w:val="00912EC2"/>
    <w:rsid w:val="00913F62"/>
    <w:rsid w:val="00935081"/>
    <w:rsid w:val="00944806"/>
    <w:rsid w:val="00946B4C"/>
    <w:rsid w:val="009523E9"/>
    <w:rsid w:val="00971D9A"/>
    <w:rsid w:val="00996C9D"/>
    <w:rsid w:val="009D053F"/>
    <w:rsid w:val="009D133D"/>
    <w:rsid w:val="009F3A65"/>
    <w:rsid w:val="00A074A3"/>
    <w:rsid w:val="00A14908"/>
    <w:rsid w:val="00A236B6"/>
    <w:rsid w:val="00A248FB"/>
    <w:rsid w:val="00A325B6"/>
    <w:rsid w:val="00A32DAE"/>
    <w:rsid w:val="00A344DB"/>
    <w:rsid w:val="00A47C93"/>
    <w:rsid w:val="00A502B0"/>
    <w:rsid w:val="00A51353"/>
    <w:rsid w:val="00A5773A"/>
    <w:rsid w:val="00A91CFB"/>
    <w:rsid w:val="00A9526F"/>
    <w:rsid w:val="00A95CFD"/>
    <w:rsid w:val="00AE74B8"/>
    <w:rsid w:val="00B1522C"/>
    <w:rsid w:val="00B16D5F"/>
    <w:rsid w:val="00B57D66"/>
    <w:rsid w:val="00B60D2C"/>
    <w:rsid w:val="00B63552"/>
    <w:rsid w:val="00B64824"/>
    <w:rsid w:val="00B76081"/>
    <w:rsid w:val="00BA652F"/>
    <w:rsid w:val="00BB582B"/>
    <w:rsid w:val="00BC1581"/>
    <w:rsid w:val="00BD2DA8"/>
    <w:rsid w:val="00BD3B27"/>
    <w:rsid w:val="00BD49A4"/>
    <w:rsid w:val="00BE1925"/>
    <w:rsid w:val="00BF64C4"/>
    <w:rsid w:val="00C154CB"/>
    <w:rsid w:val="00C20787"/>
    <w:rsid w:val="00C314AC"/>
    <w:rsid w:val="00C75F9F"/>
    <w:rsid w:val="00C90D4B"/>
    <w:rsid w:val="00CA1A43"/>
    <w:rsid w:val="00CA5EB4"/>
    <w:rsid w:val="00CB25D0"/>
    <w:rsid w:val="00CC2C5A"/>
    <w:rsid w:val="00CD319D"/>
    <w:rsid w:val="00CD7253"/>
    <w:rsid w:val="00CE148C"/>
    <w:rsid w:val="00CF414B"/>
    <w:rsid w:val="00CF5362"/>
    <w:rsid w:val="00D119A5"/>
    <w:rsid w:val="00D412BF"/>
    <w:rsid w:val="00D45777"/>
    <w:rsid w:val="00D5237A"/>
    <w:rsid w:val="00D6121F"/>
    <w:rsid w:val="00D72308"/>
    <w:rsid w:val="00D86324"/>
    <w:rsid w:val="00D94D96"/>
    <w:rsid w:val="00D95C84"/>
    <w:rsid w:val="00DB52B3"/>
    <w:rsid w:val="00DB5F14"/>
    <w:rsid w:val="00DC5A4B"/>
    <w:rsid w:val="00DD16DB"/>
    <w:rsid w:val="00DF3E75"/>
    <w:rsid w:val="00DF4852"/>
    <w:rsid w:val="00E04C5B"/>
    <w:rsid w:val="00E10384"/>
    <w:rsid w:val="00E52FA3"/>
    <w:rsid w:val="00E649A4"/>
    <w:rsid w:val="00E72F2E"/>
    <w:rsid w:val="00E97189"/>
    <w:rsid w:val="00EA700E"/>
    <w:rsid w:val="00EB436E"/>
    <w:rsid w:val="00EC6EF5"/>
    <w:rsid w:val="00F20A8C"/>
    <w:rsid w:val="00F45736"/>
    <w:rsid w:val="00F53BE3"/>
    <w:rsid w:val="00F66B8C"/>
    <w:rsid w:val="00F73AD9"/>
    <w:rsid w:val="00F8095F"/>
    <w:rsid w:val="00F85FA4"/>
    <w:rsid w:val="00FA597E"/>
    <w:rsid w:val="00FC5784"/>
    <w:rsid w:val="00FD56AF"/>
    <w:rsid w:val="00FE67E9"/>
    <w:rsid w:val="00FF5896"/>
    <w:rsid w:val="00FF6832"/>
    <w:rsid w:val="00FF7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0C7336-6E78-438C-98F5-6D151AEFA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2D84"/>
    <w:pPr>
      <w:widowControl w:val="0"/>
      <w:spacing w:line="60" w:lineRule="auto"/>
      <w:ind w:left="918" w:hanging="357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92D84"/>
  </w:style>
  <w:style w:type="paragraph" w:styleId="a4">
    <w:name w:val="header"/>
    <w:basedOn w:val="a"/>
    <w:link w:val="Char"/>
    <w:uiPriority w:val="99"/>
    <w:unhideWhenUsed/>
    <w:rsid w:val="004F40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F4098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F409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F4098"/>
    <w:rPr>
      <w:rFonts w:ascii="Calibri" w:eastAsia="宋体" w:hAnsi="Calibri" w:cs="Times New Roman"/>
      <w:sz w:val="18"/>
      <w:szCs w:val="18"/>
    </w:rPr>
  </w:style>
  <w:style w:type="character" w:styleId="a6">
    <w:name w:val="Hyperlink"/>
    <w:basedOn w:val="a0"/>
    <w:uiPriority w:val="99"/>
    <w:unhideWhenUsed/>
    <w:rsid w:val="00A236B6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04502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kmplot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7</TotalTime>
  <Pages>2</Pages>
  <Words>401</Words>
  <Characters>2291</Characters>
  <Application>Microsoft Office Word</Application>
  <DocSecurity>0</DocSecurity>
  <Lines>19</Lines>
  <Paragraphs>5</Paragraphs>
  <ScaleCrop>false</ScaleCrop>
  <Company>微软中国</Company>
  <LinksUpToDate>false</LinksUpToDate>
  <CharactersWithSpaces>2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hangfan</cp:lastModifiedBy>
  <cp:revision>204</cp:revision>
  <dcterms:created xsi:type="dcterms:W3CDTF">2016-02-23T12:04:00Z</dcterms:created>
  <dcterms:modified xsi:type="dcterms:W3CDTF">2016-10-21T01:07:00Z</dcterms:modified>
</cp:coreProperties>
</file>